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EA6" w:rsidRPr="00B1559F" w:rsidRDefault="00B1559F">
      <w:bookmarkStart w:id="0" w:name="_GoBack"/>
      <w:bookmarkEnd w:id="0"/>
      <w:r w:rsidRPr="00B1559F">
        <w:rPr>
          <w:iCs/>
          <w:sz w:val="18"/>
          <w:szCs w:val="18"/>
        </w:rPr>
        <w:t xml:space="preserve">Supplementary Table 1: </w:t>
      </w:r>
      <w:proofErr w:type="spellStart"/>
      <w:r w:rsidRPr="00B1559F">
        <w:rPr>
          <w:iCs/>
          <w:sz w:val="18"/>
          <w:szCs w:val="18"/>
        </w:rPr>
        <w:t>Invitae</w:t>
      </w:r>
      <w:proofErr w:type="spellEnd"/>
      <w:r w:rsidRPr="00B1559F">
        <w:rPr>
          <w:iCs/>
          <w:sz w:val="18"/>
          <w:szCs w:val="18"/>
        </w:rPr>
        <w:t xml:space="preserve"> Amyotrophic Lateral Sclerosis with C9orf72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2"/>
        <w:gridCol w:w="4713"/>
      </w:tblGrid>
      <w:tr w:rsidR="00B1559F" w:rsidRPr="00D87239" w:rsidTr="00625BDA">
        <w:trPr>
          <w:trHeight w:val="268"/>
        </w:trPr>
        <w:tc>
          <w:tcPr>
            <w:tcW w:w="9305" w:type="dxa"/>
            <w:gridSpan w:val="2"/>
          </w:tcPr>
          <w:p w:rsidR="00B1559F" w:rsidRPr="00D87239" w:rsidRDefault="00B1559F" w:rsidP="00625BD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B1559F" w:rsidRPr="00D87239" w:rsidTr="00625BDA">
        <w:trPr>
          <w:trHeight w:val="278"/>
        </w:trPr>
        <w:tc>
          <w:tcPr>
            <w:tcW w:w="4592" w:type="dxa"/>
          </w:tcPr>
          <w:p w:rsidR="00B1559F" w:rsidRPr="00D87239" w:rsidRDefault="00B1559F" w:rsidP="00625BDA">
            <w:pPr>
              <w:jc w:val="center"/>
              <w:rPr>
                <w:b/>
                <w:bCs/>
                <w:sz w:val="18"/>
                <w:szCs w:val="18"/>
              </w:rPr>
            </w:pPr>
            <w:r w:rsidRPr="00D87239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jc w:val="center"/>
              <w:rPr>
                <w:b/>
                <w:bCs/>
                <w:sz w:val="18"/>
                <w:szCs w:val="18"/>
              </w:rPr>
            </w:pPr>
            <w:r w:rsidRPr="00D87239">
              <w:rPr>
                <w:b/>
                <w:bCs/>
                <w:sz w:val="18"/>
                <w:szCs w:val="18"/>
              </w:rPr>
              <w:t>Transcript Reference</w:t>
            </w:r>
          </w:p>
        </w:tc>
      </w:tr>
      <w:tr w:rsidR="00B1559F" w:rsidRPr="00D87239" w:rsidTr="00625BDA">
        <w:trPr>
          <w:trHeight w:val="26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b/>
                <w:bCs/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LS2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b/>
                <w:bCs/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0919.3</w:t>
            </w:r>
          </w:p>
        </w:tc>
      </w:tr>
      <w:tr w:rsidR="00B1559F" w:rsidRPr="00D87239" w:rsidTr="00625BDA">
        <w:trPr>
          <w:trHeight w:val="27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b/>
                <w:bCs/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NG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b/>
                <w:bCs/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145.4</w:t>
            </w:r>
          </w:p>
        </w:tc>
      </w:tr>
      <w:tr w:rsidR="00B1559F" w:rsidRPr="00D87239" w:rsidTr="00625BDA">
        <w:trPr>
          <w:trHeight w:val="26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b/>
                <w:bCs/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ANXA11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b/>
                <w:bCs/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157.2</w:t>
            </w:r>
          </w:p>
        </w:tc>
      </w:tr>
      <w:tr w:rsidR="00B1559F" w:rsidRPr="00D87239" w:rsidTr="00625BDA">
        <w:trPr>
          <w:trHeight w:val="26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b/>
                <w:bCs/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C9orf72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b/>
                <w:bCs/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1256054.2</w:t>
            </w:r>
          </w:p>
        </w:tc>
      </w:tr>
      <w:tr w:rsidR="00B1559F" w:rsidRPr="00D87239" w:rsidTr="00625BDA">
        <w:trPr>
          <w:trHeight w:val="27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b/>
                <w:bCs/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CHCHD10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b/>
                <w:bCs/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213720.2</w:t>
            </w:r>
          </w:p>
        </w:tc>
      </w:tr>
      <w:tr w:rsidR="00B1559F" w:rsidRPr="00D87239" w:rsidTr="00625BDA">
        <w:trPr>
          <w:trHeight w:val="26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DCTN1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082.4</w:t>
            </w:r>
          </w:p>
        </w:tc>
      </w:tr>
      <w:tr w:rsidR="00B1559F" w:rsidRPr="00D87239" w:rsidTr="00625BDA">
        <w:trPr>
          <w:trHeight w:val="27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ERBB4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5235.2</w:t>
            </w:r>
          </w:p>
        </w:tc>
      </w:tr>
      <w:tr w:rsidR="00B1559F" w:rsidRPr="00D87239" w:rsidTr="00625BDA">
        <w:trPr>
          <w:trHeight w:val="26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FUS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960.3</w:t>
            </w:r>
          </w:p>
        </w:tc>
      </w:tr>
      <w:tr w:rsidR="00B1559F" w:rsidRPr="00D87239" w:rsidTr="00625BDA">
        <w:trPr>
          <w:trHeight w:val="26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HEXA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520.4</w:t>
            </w:r>
          </w:p>
        </w:tc>
      </w:tr>
      <w:tr w:rsidR="00B1559F" w:rsidRPr="00D87239" w:rsidTr="00625BDA">
        <w:trPr>
          <w:trHeight w:val="27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KIF5A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984.2</w:t>
            </w:r>
          </w:p>
        </w:tc>
      </w:tr>
      <w:tr w:rsidR="00B1559F" w:rsidRPr="00D87239" w:rsidTr="00625BDA">
        <w:trPr>
          <w:trHeight w:val="26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OPTN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1980.4</w:t>
            </w:r>
          </w:p>
        </w:tc>
      </w:tr>
      <w:tr w:rsidR="00B1559F" w:rsidRPr="00D87239" w:rsidTr="00625BDA">
        <w:trPr>
          <w:trHeight w:val="27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PFN1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5022.3</w:t>
            </w:r>
          </w:p>
        </w:tc>
      </w:tr>
      <w:tr w:rsidR="00B1559F" w:rsidRPr="00D87239" w:rsidTr="00625BDA">
        <w:trPr>
          <w:trHeight w:val="26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ETX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5046.5</w:t>
            </w:r>
          </w:p>
        </w:tc>
      </w:tr>
      <w:tr w:rsidR="00B1559F" w:rsidRPr="00D87239" w:rsidTr="00625BDA">
        <w:trPr>
          <w:trHeight w:val="26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OD1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0454.4</w:t>
            </w:r>
          </w:p>
        </w:tc>
      </w:tr>
      <w:tr w:rsidR="00B1559F" w:rsidRPr="00D87239" w:rsidTr="00625BDA">
        <w:trPr>
          <w:trHeight w:val="27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PG11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25137.3</w:t>
            </w:r>
          </w:p>
        </w:tc>
      </w:tr>
      <w:tr w:rsidR="00B1559F" w:rsidRPr="00D87239" w:rsidTr="00625BDA">
        <w:trPr>
          <w:trHeight w:val="26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SQSTM1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3900.4</w:t>
            </w:r>
          </w:p>
        </w:tc>
      </w:tr>
      <w:tr w:rsidR="00B1559F" w:rsidRPr="00D87239" w:rsidTr="00625BDA">
        <w:trPr>
          <w:trHeight w:val="27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TARDBP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7375.3</w:t>
            </w:r>
          </w:p>
        </w:tc>
      </w:tr>
      <w:tr w:rsidR="00B1559F" w:rsidRPr="00D87239" w:rsidTr="00625BDA">
        <w:trPr>
          <w:trHeight w:val="26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TBK1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3254.3</w:t>
            </w:r>
          </w:p>
        </w:tc>
      </w:tr>
      <w:tr w:rsidR="00B1559F" w:rsidRPr="00D87239" w:rsidTr="00625BDA">
        <w:trPr>
          <w:trHeight w:val="27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TFG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6070.5</w:t>
            </w:r>
          </w:p>
        </w:tc>
      </w:tr>
      <w:tr w:rsidR="00B1559F" w:rsidRPr="00D87239" w:rsidTr="00625BDA">
        <w:trPr>
          <w:trHeight w:val="26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UBQLN2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13444.3</w:t>
            </w:r>
          </w:p>
        </w:tc>
      </w:tr>
      <w:tr w:rsidR="00B1559F" w:rsidRPr="00D87239" w:rsidTr="00625BDA">
        <w:trPr>
          <w:trHeight w:val="26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VAPB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4738.4</w:t>
            </w:r>
          </w:p>
        </w:tc>
      </w:tr>
      <w:tr w:rsidR="00B1559F" w:rsidRPr="00D87239" w:rsidTr="00625BDA">
        <w:trPr>
          <w:trHeight w:val="278"/>
        </w:trPr>
        <w:tc>
          <w:tcPr>
            <w:tcW w:w="4592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VCP</w:t>
            </w:r>
          </w:p>
        </w:tc>
        <w:tc>
          <w:tcPr>
            <w:tcW w:w="4713" w:type="dxa"/>
          </w:tcPr>
          <w:p w:rsidR="00B1559F" w:rsidRPr="00D87239" w:rsidRDefault="00B1559F" w:rsidP="00625BDA">
            <w:pPr>
              <w:rPr>
                <w:sz w:val="18"/>
                <w:szCs w:val="18"/>
              </w:rPr>
            </w:pPr>
            <w:r w:rsidRPr="00D87239">
              <w:rPr>
                <w:sz w:val="18"/>
                <w:szCs w:val="18"/>
              </w:rPr>
              <w:t>NM_007126.3</w:t>
            </w:r>
          </w:p>
        </w:tc>
      </w:tr>
    </w:tbl>
    <w:p w:rsidR="00B1559F" w:rsidRDefault="00B1559F"/>
    <w:sectPr w:rsidR="00B15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1559F"/>
    <w:rsid w:val="000268B5"/>
    <w:rsid w:val="00030403"/>
    <w:rsid w:val="00032810"/>
    <w:rsid w:val="0005627F"/>
    <w:rsid w:val="00065818"/>
    <w:rsid w:val="000B3E5B"/>
    <w:rsid w:val="000B7032"/>
    <w:rsid w:val="001070F2"/>
    <w:rsid w:val="001153F8"/>
    <w:rsid w:val="00140EAA"/>
    <w:rsid w:val="00177802"/>
    <w:rsid w:val="00193CC5"/>
    <w:rsid w:val="00197E66"/>
    <w:rsid w:val="001A2BEB"/>
    <w:rsid w:val="001D2E4D"/>
    <w:rsid w:val="00243DBD"/>
    <w:rsid w:val="002619CF"/>
    <w:rsid w:val="002F7BE5"/>
    <w:rsid w:val="00311061"/>
    <w:rsid w:val="003162EB"/>
    <w:rsid w:val="00323DB3"/>
    <w:rsid w:val="00344C25"/>
    <w:rsid w:val="00354520"/>
    <w:rsid w:val="003D49A3"/>
    <w:rsid w:val="00407A1A"/>
    <w:rsid w:val="00423EAF"/>
    <w:rsid w:val="00424E47"/>
    <w:rsid w:val="00437CF7"/>
    <w:rsid w:val="0046443C"/>
    <w:rsid w:val="00502B28"/>
    <w:rsid w:val="00517AD9"/>
    <w:rsid w:val="005B49DE"/>
    <w:rsid w:val="00617CB2"/>
    <w:rsid w:val="0064065F"/>
    <w:rsid w:val="00643728"/>
    <w:rsid w:val="006959C1"/>
    <w:rsid w:val="006F3CD6"/>
    <w:rsid w:val="00726C15"/>
    <w:rsid w:val="00765EBD"/>
    <w:rsid w:val="007777A4"/>
    <w:rsid w:val="00795BCE"/>
    <w:rsid w:val="007C5B0A"/>
    <w:rsid w:val="00804B94"/>
    <w:rsid w:val="008552F3"/>
    <w:rsid w:val="0085608E"/>
    <w:rsid w:val="00874A18"/>
    <w:rsid w:val="008E26AC"/>
    <w:rsid w:val="00932EA6"/>
    <w:rsid w:val="009516A9"/>
    <w:rsid w:val="009A6E03"/>
    <w:rsid w:val="009C5C91"/>
    <w:rsid w:val="009F7B98"/>
    <w:rsid w:val="00A013A7"/>
    <w:rsid w:val="00A5034A"/>
    <w:rsid w:val="00AD0100"/>
    <w:rsid w:val="00B1559F"/>
    <w:rsid w:val="00B27DA8"/>
    <w:rsid w:val="00B370FA"/>
    <w:rsid w:val="00B645BB"/>
    <w:rsid w:val="00B84A67"/>
    <w:rsid w:val="00B9726C"/>
    <w:rsid w:val="00BA0040"/>
    <w:rsid w:val="00BA5D45"/>
    <w:rsid w:val="00BD548A"/>
    <w:rsid w:val="00BD715A"/>
    <w:rsid w:val="00C22D34"/>
    <w:rsid w:val="00C25E16"/>
    <w:rsid w:val="00C46E43"/>
    <w:rsid w:val="00C76E91"/>
    <w:rsid w:val="00C80E00"/>
    <w:rsid w:val="00C8293E"/>
    <w:rsid w:val="00CD4A81"/>
    <w:rsid w:val="00CD6974"/>
    <w:rsid w:val="00D25AC4"/>
    <w:rsid w:val="00D97729"/>
    <w:rsid w:val="00E061D6"/>
    <w:rsid w:val="00E13448"/>
    <w:rsid w:val="00E23FEF"/>
    <w:rsid w:val="00E24A4F"/>
    <w:rsid w:val="00EC1452"/>
    <w:rsid w:val="00F1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59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B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B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59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B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B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440</Characters>
  <Application>Microsoft Office Word</Application>
  <DocSecurity>0</DocSecurity>
  <Lines>4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2</cp:revision>
  <dcterms:created xsi:type="dcterms:W3CDTF">2023-08-08T05:34:00Z</dcterms:created>
  <dcterms:modified xsi:type="dcterms:W3CDTF">2023-08-08T05:44:00Z</dcterms:modified>
</cp:coreProperties>
</file>